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105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"/>
        <w:gridCol w:w="420"/>
        <w:gridCol w:w="407"/>
        <w:gridCol w:w="941"/>
        <w:gridCol w:w="881"/>
        <w:gridCol w:w="568"/>
        <w:gridCol w:w="906"/>
        <w:gridCol w:w="940"/>
        <w:gridCol w:w="993"/>
        <w:gridCol w:w="1419"/>
        <w:gridCol w:w="709"/>
        <w:gridCol w:w="1135"/>
        <w:gridCol w:w="852"/>
      </w:tblGrid>
      <w:tr w:rsidR="00535203" w:rsidRPr="00FB572B" w:rsidTr="00123010">
        <w:trPr>
          <w:trHeight w:val="242"/>
          <w:jc w:val="center"/>
        </w:trPr>
        <w:tc>
          <w:tcPr>
            <w:tcW w:w="34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4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ilateral/ bilateral</w:t>
            </w:r>
          </w:p>
        </w:tc>
        <w:tc>
          <w:tcPr>
            <w:tcW w:w="32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 assessment of vessels by NBI in the area of leukoplaki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opsy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tolog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llow up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uration of hoarseness (months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 smoker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oxima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bglotti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B57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cket laryngeal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483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severe dys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42"/>
          <w:jc w:val="center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hyperkera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35203" w:rsidRPr="00FB572B" w:rsidTr="00123010">
        <w:trPr>
          <w:trHeight w:val="257"/>
          <w:jc w:val="center"/>
        </w:trPr>
        <w:tc>
          <w:tcPr>
            <w:tcW w:w="3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ysplas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535203" w:rsidRPr="00FB572B" w:rsidRDefault="00535203" w:rsidP="001230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572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257568" w:rsidRDefault="00257568">
      <w:bookmarkStart w:id="0" w:name="_GoBack"/>
      <w:bookmarkEnd w:id="0"/>
    </w:p>
    <w:sectPr w:rsidR="002575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03"/>
    <w:rsid w:val="000A1F91"/>
    <w:rsid w:val="00257568"/>
    <w:rsid w:val="00535203"/>
    <w:rsid w:val="00783852"/>
    <w:rsid w:val="007959C5"/>
    <w:rsid w:val="00D8720A"/>
    <w:rsid w:val="00DC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5352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5352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Rycho444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o Rych</dc:creator>
  <cp:lastModifiedBy>Rycho Rych</cp:lastModifiedBy>
  <cp:revision>2</cp:revision>
  <dcterms:created xsi:type="dcterms:W3CDTF">2017-06-06T11:12:00Z</dcterms:created>
  <dcterms:modified xsi:type="dcterms:W3CDTF">2017-06-06T11:12:00Z</dcterms:modified>
</cp:coreProperties>
</file>